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F2EA9" w14:textId="150FD79E" w:rsidR="00D464DD" w:rsidRPr="00AB4DB7" w:rsidRDefault="00B12CD2" w:rsidP="0091017E">
      <w:pPr>
        <w:spacing w:before="24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  <w:t xml:space="preserve">Supplementary Information: </w:t>
      </w:r>
      <w:r w:rsidR="00D464DD" w:rsidRPr="00AB4DB7"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  <w:t>Ubiquitous presence of pesticides in feathers of common UK birds</w:t>
      </w:r>
    </w:p>
    <w:p w14:paraId="67E67C19" w14:textId="77777777" w:rsidR="00C16792" w:rsidRPr="00AB4DB7" w:rsidRDefault="00C16792" w:rsidP="00C16792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  <w:lang w:val="fr-CH"/>
        </w:rPr>
      </w:pPr>
      <w:r w:rsidRPr="00AB4D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Priyesha Tank</w:t>
      </w:r>
      <w:r w:rsidRPr="00AB4D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eastAsia="en-GB"/>
          <w14:ligatures w14:val="none"/>
        </w:rPr>
        <w:t>a,</w:t>
      </w:r>
      <w:r w:rsidRPr="00AB4D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, </w:t>
      </w:r>
      <w:r w:rsidRPr="00AB4DB7">
        <w:rPr>
          <w:rFonts w:ascii="Times New Roman" w:hAnsi="Times New Roman" w:cs="Times New Roman"/>
          <w:sz w:val="22"/>
          <w:szCs w:val="22"/>
          <w:lang w:val="fr-CH"/>
        </w:rPr>
        <w:t>Cannelle Tassin de Montaigu</w:t>
      </w:r>
      <w:r w:rsidRPr="00AB4DB7">
        <w:rPr>
          <w:rFonts w:ascii="Times New Roman" w:hAnsi="Times New Roman" w:cs="Times New Roman"/>
          <w:sz w:val="22"/>
          <w:szCs w:val="22"/>
          <w:vertAlign w:val="superscript"/>
          <w:lang w:val="fr-CH"/>
        </w:rPr>
        <w:t>a</w:t>
      </w:r>
      <w:r w:rsidRPr="00AB4DB7">
        <w:rPr>
          <w:rFonts w:ascii="Times New Roman" w:hAnsi="Times New Roman" w:cs="Times New Roman"/>
          <w:sz w:val="22"/>
          <w:szCs w:val="22"/>
          <w:lang w:val="fr-CH"/>
        </w:rPr>
        <w:t>, Gaetan Glauser</w:t>
      </w:r>
      <w:r w:rsidRPr="00AB4DB7">
        <w:rPr>
          <w:rFonts w:ascii="Times New Roman" w:hAnsi="Times New Roman" w:cs="Times New Roman"/>
          <w:sz w:val="22"/>
          <w:szCs w:val="22"/>
          <w:vertAlign w:val="superscript"/>
          <w:lang w:val="fr-CH"/>
        </w:rPr>
        <w:t>b</w:t>
      </w:r>
      <w:r w:rsidRPr="00AB4DB7">
        <w:rPr>
          <w:rFonts w:ascii="Times New Roman" w:hAnsi="Times New Roman" w:cs="Times New Roman"/>
          <w:sz w:val="22"/>
          <w:szCs w:val="22"/>
          <w:lang w:val="fr-CH"/>
        </w:rPr>
        <w:t>, Sylvie Guinchard</w:t>
      </w:r>
      <w:r w:rsidRPr="00AB4DB7">
        <w:rPr>
          <w:rFonts w:ascii="Times New Roman" w:hAnsi="Times New Roman" w:cs="Times New Roman"/>
          <w:sz w:val="22"/>
          <w:szCs w:val="22"/>
          <w:vertAlign w:val="superscript"/>
          <w:lang w:val="fr-CH"/>
        </w:rPr>
        <w:t>b</w:t>
      </w:r>
      <w:r w:rsidRPr="00AB4DB7">
        <w:rPr>
          <w:rFonts w:ascii="Times New Roman" w:hAnsi="Times New Roman" w:cs="Times New Roman"/>
          <w:sz w:val="22"/>
          <w:szCs w:val="22"/>
          <w:lang w:val="fr-CH"/>
        </w:rPr>
        <w:t xml:space="preserve"> &amp; Dave Goulson</w:t>
      </w:r>
      <w:r w:rsidRPr="00AB4DB7">
        <w:rPr>
          <w:rFonts w:ascii="Times New Roman" w:hAnsi="Times New Roman" w:cs="Times New Roman"/>
          <w:sz w:val="22"/>
          <w:szCs w:val="22"/>
          <w:vertAlign w:val="superscript"/>
          <w:lang w:val="fr-CH"/>
        </w:rPr>
        <w:t>a</w:t>
      </w:r>
    </w:p>
    <w:p w14:paraId="32FDCC4D" w14:textId="77777777" w:rsidR="00183A31" w:rsidRPr="00AB4DB7" w:rsidRDefault="00183A31" w:rsidP="00183A3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B4DB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AB4D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33F41">
        <w:rPr>
          <w:rFonts w:ascii="Times New Roman" w:hAnsi="Times New Roman" w:cs="Times New Roman"/>
          <w:color w:val="000000" w:themeColor="text1"/>
          <w:sz w:val="20"/>
          <w:szCs w:val="20"/>
        </w:rPr>
        <w:t>University of Suss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ool of Life Sciences, UNITED KINGDOM OF GREAT BRITAIN AND NORTHERN IRELAND</w:t>
      </w:r>
    </w:p>
    <w:p w14:paraId="4D9385BB" w14:textId="77777777" w:rsidR="00183A31" w:rsidRPr="00AB4DB7" w:rsidRDefault="00183A31" w:rsidP="00183A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4DB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AB4DB7">
        <w:rPr>
          <w:rFonts w:ascii="Times New Roman" w:hAnsi="Times New Roman" w:cs="Times New Roman"/>
          <w:sz w:val="20"/>
          <w:szCs w:val="20"/>
        </w:rPr>
        <w:t>Universit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B4DB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</w:t>
      </w:r>
      <w:r w:rsidRPr="00AB4DB7">
        <w:rPr>
          <w:rFonts w:ascii="Times New Roman" w:hAnsi="Times New Roman" w:cs="Times New Roman"/>
          <w:sz w:val="20"/>
          <w:szCs w:val="20"/>
        </w:rPr>
        <w:t xml:space="preserve"> Neuch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B4DB7">
        <w:rPr>
          <w:rFonts w:ascii="Times New Roman" w:hAnsi="Times New Roman" w:cs="Times New Roman"/>
          <w:sz w:val="20"/>
          <w:szCs w:val="20"/>
        </w:rPr>
        <w:t>tel</w:t>
      </w:r>
      <w:r>
        <w:rPr>
          <w:rFonts w:ascii="Times New Roman" w:hAnsi="Times New Roman" w:cs="Times New Roman"/>
          <w:sz w:val="20"/>
          <w:szCs w:val="20"/>
        </w:rPr>
        <w:t xml:space="preserve"> Faculte des Sciences</w:t>
      </w:r>
      <w:r w:rsidRPr="00AB4DB7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WITZERLAND</w:t>
      </w:r>
    </w:p>
    <w:p w14:paraId="06764964" w14:textId="77777777" w:rsidR="00C16792" w:rsidRPr="00AB4DB7" w:rsidRDefault="00C16792" w:rsidP="00C16792">
      <w:pPr>
        <w:spacing w:after="160"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</w:p>
    <w:p w14:paraId="02EA260C" w14:textId="77777777" w:rsidR="00C16792" w:rsidRPr="00AB4DB7" w:rsidRDefault="00C16792" w:rsidP="00C16792">
      <w:pPr>
        <w:spacing w:line="480" w:lineRule="auto"/>
        <w:rPr>
          <w:rFonts w:ascii="Times New Roman" w:hAnsi="Times New Roman" w:cs="Times New Roman"/>
          <w:color w:val="434343"/>
          <w:sz w:val="20"/>
          <w:szCs w:val="20"/>
        </w:rPr>
      </w:pPr>
      <w:r w:rsidRPr="00AB4DB7">
        <w:rPr>
          <w:rFonts w:ascii="Times New Roman" w:hAnsi="Times New Roman" w:cs="Times New Roman"/>
          <w:color w:val="434343"/>
          <w:sz w:val="20"/>
          <w:szCs w:val="20"/>
        </w:rPr>
        <w:t xml:space="preserve">Corresponding author: Cannelle Tassin de Montaigu, </w:t>
      </w:r>
    </w:p>
    <w:p w14:paraId="6BC24DFC" w14:textId="5AACA327" w:rsidR="00C16792" w:rsidRPr="00AB4DB7" w:rsidRDefault="00123D0C" w:rsidP="00C16792">
      <w:pPr>
        <w:spacing w:line="480" w:lineRule="auto"/>
        <w:rPr>
          <w:rFonts w:ascii="Times New Roman" w:hAnsi="Times New Roman" w:cs="Times New Roman"/>
          <w:color w:val="434343"/>
          <w:sz w:val="20"/>
          <w:szCs w:val="20"/>
        </w:rPr>
      </w:pPr>
      <w:hyperlink r:id="rId5" w:history="1">
        <w:r w:rsidRPr="008F3DE3">
          <w:rPr>
            <w:rStyle w:val="Hyperlink"/>
            <w:rFonts w:ascii="Times New Roman" w:hAnsi="Times New Roman" w:cs="Times New Roman"/>
            <w:sz w:val="20"/>
            <w:szCs w:val="20"/>
          </w:rPr>
          <w:t>ct430@sussex.ac.uk</w:t>
        </w:r>
      </w:hyperlink>
    </w:p>
    <w:p w14:paraId="1119E09C" w14:textId="77777777" w:rsidR="00BC6166" w:rsidRPr="00AB4DB7" w:rsidRDefault="00BC6166" w:rsidP="00BC6166">
      <w:pPr>
        <w:spacing w:line="480" w:lineRule="auto"/>
        <w:rPr>
          <w:rFonts w:ascii="Times New Roman" w:hAnsi="Times New Roman" w:cs="Times New Roman"/>
          <w:color w:val="434343"/>
          <w:sz w:val="20"/>
          <w:szCs w:val="20"/>
        </w:rPr>
      </w:pPr>
      <w:r w:rsidRPr="00AB4DB7">
        <w:rPr>
          <w:rFonts w:ascii="Times New Roman" w:hAnsi="Times New Roman" w:cs="Times New Roman"/>
          <w:color w:val="434343"/>
          <w:sz w:val="20"/>
          <w:szCs w:val="20"/>
        </w:rPr>
        <w:t>University of Sussex</w:t>
      </w:r>
      <w:r>
        <w:rPr>
          <w:rFonts w:ascii="Times New Roman" w:hAnsi="Times New Roman" w:cs="Times New Roman"/>
          <w:color w:val="434343"/>
          <w:sz w:val="20"/>
          <w:szCs w:val="20"/>
        </w:rPr>
        <w:t xml:space="preserve"> </w:t>
      </w:r>
      <w:r w:rsidRPr="00AB4DB7">
        <w:rPr>
          <w:rFonts w:ascii="Times New Roman" w:hAnsi="Times New Roman" w:cs="Times New Roman"/>
          <w:color w:val="434343"/>
          <w:sz w:val="20"/>
          <w:szCs w:val="20"/>
        </w:rPr>
        <w:t xml:space="preserve">School of Life Sciences, </w:t>
      </w:r>
    </w:p>
    <w:p w14:paraId="28CA7EF0" w14:textId="77777777" w:rsidR="00BC6166" w:rsidRPr="00AB4DB7" w:rsidRDefault="00BC6166" w:rsidP="00BC6166">
      <w:pPr>
        <w:spacing w:line="480" w:lineRule="auto"/>
        <w:rPr>
          <w:rFonts w:ascii="Times New Roman" w:hAnsi="Times New Roman" w:cs="Times New Roman"/>
          <w:color w:val="434343"/>
          <w:sz w:val="20"/>
          <w:szCs w:val="20"/>
        </w:rPr>
      </w:pPr>
      <w:r w:rsidRPr="00AB4DB7">
        <w:rPr>
          <w:rFonts w:ascii="Times New Roman" w:hAnsi="Times New Roman" w:cs="Times New Roman"/>
          <w:color w:val="434343"/>
          <w:sz w:val="20"/>
          <w:szCs w:val="20"/>
        </w:rPr>
        <w:t xml:space="preserve">Falmer, East Sussex, </w:t>
      </w:r>
    </w:p>
    <w:p w14:paraId="7B7494DA" w14:textId="77777777" w:rsidR="00BC6166" w:rsidRDefault="00BC6166" w:rsidP="00BC616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UNITED KINGDOM OF GREAT BRITAIN AND NORTHERN IRELAND</w:t>
      </w:r>
    </w:p>
    <w:p w14:paraId="4DB768B2" w14:textId="77777777" w:rsidR="00F860B1" w:rsidRPr="00AB4DB7" w:rsidRDefault="00F860B1" w:rsidP="00C16792">
      <w:pPr>
        <w:spacing w:line="480" w:lineRule="auto"/>
        <w:rPr>
          <w:rFonts w:ascii="Times New Roman" w:hAnsi="Times New Roman" w:cs="Times New Roman"/>
          <w:color w:val="434343"/>
          <w:sz w:val="20"/>
          <w:szCs w:val="20"/>
        </w:rPr>
      </w:pPr>
    </w:p>
    <w:p w14:paraId="4B895587" w14:textId="2D30AA2C" w:rsidR="00112090" w:rsidRPr="00112090" w:rsidRDefault="00112090" w:rsidP="00112090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Table \* ARABIC </w:instrText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</w:t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11209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The pesticides tested for in the chemical analysis alongside their corresponding limits of quantification (LOQ) and detection (LOD) in feathers. * Variable LOQ and LOD because of strong interference in certain samples.</w:t>
      </w:r>
    </w:p>
    <w:p w14:paraId="45FF6F82" w14:textId="3C1A8E04" w:rsidR="00CA4D6B" w:rsidRDefault="00CA4D6B" w:rsidP="00413F9F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</w:rPr>
        <w:drawing>
          <wp:inline distT="0" distB="0" distL="0" distR="0" wp14:anchorId="61C6F236" wp14:editId="2B562DBD">
            <wp:extent cx="3089124" cy="3923414"/>
            <wp:effectExtent l="0" t="0" r="0" b="1270"/>
            <wp:docPr id="588880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880928" name="Picture 5888809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124" cy="3923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73A49" w14:textId="77777777" w:rsidR="00CA4D6B" w:rsidRDefault="00CA4D6B" w:rsidP="00413F9F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732D5450" w14:textId="77777777" w:rsidR="00112090" w:rsidRDefault="00112090" w:rsidP="00413F9F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602687CF" w14:textId="1005315C" w:rsidR="00112090" w:rsidRPr="00112090" w:rsidRDefault="00112090" w:rsidP="00112090">
      <w:pP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</w:pPr>
      <w:r w:rsidRPr="001120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able </w:t>
      </w:r>
      <w:r w:rsidRPr="001120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fldChar w:fldCharType="begin"/>
      </w:r>
      <w:r w:rsidRPr="001120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instrText xml:space="preserve"> SEQ Table \* ARABIC </w:instrText>
      </w:r>
      <w:r w:rsidRPr="001120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2</w:t>
      </w:r>
      <w:r w:rsidRPr="001120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fldChar w:fldCharType="end"/>
      </w:r>
      <w:r w:rsidRPr="001120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. </w:t>
      </w:r>
      <w:r w:rsidRPr="0011209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Results of ANOVA test for the mean number of pesticides present between sites and between species. SS: sum of squares, df: degrees of freedom, MS: mean sum of squares, F: F-value.</w:t>
      </w:r>
    </w:p>
    <w:p w14:paraId="25E9FAB8" w14:textId="2C6E720C" w:rsidR="00CA4D6B" w:rsidRDefault="00CA4D6B" w:rsidP="00413F9F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</w:rPr>
        <w:drawing>
          <wp:inline distT="0" distB="0" distL="0" distR="0" wp14:anchorId="241A0D6E" wp14:editId="197151A7">
            <wp:extent cx="5731510" cy="653415"/>
            <wp:effectExtent l="0" t="0" r="0" b="0"/>
            <wp:docPr id="10109594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959411" name="Picture 10109594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6D869" w14:textId="77777777" w:rsidR="00112090" w:rsidRDefault="00112090" w:rsidP="00413F9F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7CAD84B7" w14:textId="77777777" w:rsidR="00CA4D6B" w:rsidRDefault="00CA4D6B" w:rsidP="00413F9F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62221379" w14:textId="2D8575CC" w:rsidR="00112090" w:rsidRPr="00112090" w:rsidRDefault="00112090" w:rsidP="00112090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Table \* ARABIC </w:instrText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12090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3</w:t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120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11209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>Results of ANOVA test for the total concentration of pesticides present between sites and between species. SS: sum of squares, df: degrees of freedom, MS: mean sum of squares, F: F-value.</w:t>
      </w:r>
    </w:p>
    <w:p w14:paraId="4D22F7FD" w14:textId="2648A756" w:rsidR="00CA4D6B" w:rsidRPr="00AB4DB7" w:rsidRDefault="00CA4D6B" w:rsidP="0091017E">
      <w:pPr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</w:rPr>
        <w:drawing>
          <wp:inline distT="0" distB="0" distL="0" distR="0" wp14:anchorId="4C484BC2" wp14:editId="2AC9C402">
            <wp:extent cx="5731510" cy="653415"/>
            <wp:effectExtent l="0" t="0" r="0" b="0"/>
            <wp:docPr id="16266863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686390" name="Picture 16266863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4D6B" w:rsidRPr="00AB4DB7" w:rsidSect="00B12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077E6"/>
    <w:multiLevelType w:val="multilevel"/>
    <w:tmpl w:val="1B6EA3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color w:val="00000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color w:val="000000"/>
      </w:rPr>
    </w:lvl>
  </w:abstractNum>
  <w:abstractNum w:abstractNumId="1" w15:restartNumberingAfterBreak="0">
    <w:nsid w:val="07515EC6"/>
    <w:multiLevelType w:val="multilevel"/>
    <w:tmpl w:val="4F5A93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2" w15:restartNumberingAfterBreak="0">
    <w:nsid w:val="0B39317C"/>
    <w:multiLevelType w:val="hybridMultilevel"/>
    <w:tmpl w:val="63F40F86"/>
    <w:lvl w:ilvl="0" w:tplc="CF00D314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33722A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8E2D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A031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EEA1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D728F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D0B3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8232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E2ED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F26094"/>
    <w:multiLevelType w:val="multilevel"/>
    <w:tmpl w:val="96C8F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F823D0"/>
    <w:multiLevelType w:val="hybridMultilevel"/>
    <w:tmpl w:val="50EE455A"/>
    <w:lvl w:ilvl="0" w:tplc="F6909AFE">
      <w:start w:val="6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A3380B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18E6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D083A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143A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6855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545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145C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088C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24766C"/>
    <w:multiLevelType w:val="hybridMultilevel"/>
    <w:tmpl w:val="AD02D43E"/>
    <w:lvl w:ilvl="0" w:tplc="D55CC2C8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E95623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145A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3A6C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6428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524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B4CB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ECB3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DCCE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4530191"/>
    <w:multiLevelType w:val="hybridMultilevel"/>
    <w:tmpl w:val="98BA7DE4"/>
    <w:lvl w:ilvl="0" w:tplc="25AC80D2">
      <w:start w:val="5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6D14EF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8619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6E9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0C4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7297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4EF3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0663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CFE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5B1B87"/>
    <w:multiLevelType w:val="hybridMultilevel"/>
    <w:tmpl w:val="5B728764"/>
    <w:lvl w:ilvl="0" w:tplc="6DBC378C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735CFB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12E8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C63F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12EC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A210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E78A1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6450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3A3E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0212090">
    <w:abstractNumId w:val="3"/>
    <w:lvlOverride w:ilvl="0">
      <w:lvl w:ilvl="0">
        <w:numFmt w:val="lowerRoman"/>
        <w:lvlText w:val="%1."/>
        <w:lvlJc w:val="right"/>
      </w:lvl>
    </w:lvlOverride>
  </w:num>
  <w:num w:numId="2" w16cid:durableId="86461076">
    <w:abstractNumId w:val="5"/>
  </w:num>
  <w:num w:numId="3" w16cid:durableId="1721781982">
    <w:abstractNumId w:val="2"/>
  </w:num>
  <w:num w:numId="4" w16cid:durableId="793913935">
    <w:abstractNumId w:val="7"/>
  </w:num>
  <w:num w:numId="5" w16cid:durableId="460197114">
    <w:abstractNumId w:val="6"/>
  </w:num>
  <w:num w:numId="6" w16cid:durableId="1090390872">
    <w:abstractNumId w:val="4"/>
  </w:num>
  <w:num w:numId="7" w16cid:durableId="1813790098">
    <w:abstractNumId w:val="0"/>
  </w:num>
  <w:num w:numId="8" w16cid:durableId="1163551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4DD"/>
    <w:rsid w:val="00027894"/>
    <w:rsid w:val="00105719"/>
    <w:rsid w:val="00112090"/>
    <w:rsid w:val="00123D0C"/>
    <w:rsid w:val="00183A31"/>
    <w:rsid w:val="001B2FA5"/>
    <w:rsid w:val="001D7B93"/>
    <w:rsid w:val="00201A22"/>
    <w:rsid w:val="00283B51"/>
    <w:rsid w:val="003663AF"/>
    <w:rsid w:val="0039417B"/>
    <w:rsid w:val="00413F9F"/>
    <w:rsid w:val="00432392"/>
    <w:rsid w:val="00442647"/>
    <w:rsid w:val="00490842"/>
    <w:rsid w:val="005E4157"/>
    <w:rsid w:val="006346CF"/>
    <w:rsid w:val="00676412"/>
    <w:rsid w:val="006A2388"/>
    <w:rsid w:val="00734D4D"/>
    <w:rsid w:val="00765079"/>
    <w:rsid w:val="007B64EE"/>
    <w:rsid w:val="00893F6A"/>
    <w:rsid w:val="008E22D6"/>
    <w:rsid w:val="0090065D"/>
    <w:rsid w:val="0091017E"/>
    <w:rsid w:val="00914C4F"/>
    <w:rsid w:val="00920018"/>
    <w:rsid w:val="009479C0"/>
    <w:rsid w:val="009B44C0"/>
    <w:rsid w:val="009B5ECE"/>
    <w:rsid w:val="00AA7AC7"/>
    <w:rsid w:val="00AB4DB7"/>
    <w:rsid w:val="00AE5DA8"/>
    <w:rsid w:val="00B0558B"/>
    <w:rsid w:val="00B12CD2"/>
    <w:rsid w:val="00BB21ED"/>
    <w:rsid w:val="00BC4D6A"/>
    <w:rsid w:val="00BC6166"/>
    <w:rsid w:val="00C16792"/>
    <w:rsid w:val="00C75D54"/>
    <w:rsid w:val="00CA4D6B"/>
    <w:rsid w:val="00CB6D76"/>
    <w:rsid w:val="00D464DD"/>
    <w:rsid w:val="00D82863"/>
    <w:rsid w:val="00D94A8C"/>
    <w:rsid w:val="00DE6278"/>
    <w:rsid w:val="00DE7369"/>
    <w:rsid w:val="00DF4173"/>
    <w:rsid w:val="00E169FF"/>
    <w:rsid w:val="00EC57C0"/>
    <w:rsid w:val="00F6467D"/>
    <w:rsid w:val="00F860B1"/>
    <w:rsid w:val="00FC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1F35"/>
  <w15:chartTrackingRefBased/>
  <w15:docId w15:val="{F04198BE-CCB2-324F-93B2-1A832FD8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6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6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4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4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4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4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6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6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46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4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4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4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4D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464D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1017E"/>
  </w:style>
  <w:style w:type="character" w:styleId="Hyperlink">
    <w:name w:val="Hyperlink"/>
    <w:basedOn w:val="DefaultParagraphFont"/>
    <w:uiPriority w:val="99"/>
    <w:unhideWhenUsed/>
    <w:rsid w:val="00CB6D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D7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93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F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6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B2FA5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B0558B"/>
    <w:pPr>
      <w:autoSpaceDE w:val="0"/>
      <w:autoSpaceDN w:val="0"/>
      <w:adjustRightInd w:val="0"/>
    </w:pPr>
    <w:rPr>
      <w:rFonts w:ascii="Georgia" w:hAnsi="Georgia" w:cs="Georgia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ct430@sussex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elle Tassin de Montaigu</dc:creator>
  <cp:keywords/>
  <dc:description/>
  <cp:lastModifiedBy>Cannelle Tassin de Montaigu</cp:lastModifiedBy>
  <cp:revision>47</cp:revision>
  <dcterms:created xsi:type="dcterms:W3CDTF">2025-07-14T08:47:00Z</dcterms:created>
  <dcterms:modified xsi:type="dcterms:W3CDTF">2025-10-06T10:51:00Z</dcterms:modified>
</cp:coreProperties>
</file>